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CEFF7" w14:textId="2DF7FFC6" w:rsidR="00667815" w:rsidRPr="00667815" w:rsidRDefault="00676C93" w:rsidP="00676C93">
      <w:pPr>
        <w:rPr>
          <w:rFonts w:ascii="Times New Roman" w:hAnsi="Times New Roman" w:cs="Times New Roman"/>
          <w:sz w:val="24"/>
          <w:szCs w:val="24"/>
        </w:rPr>
      </w:pPr>
      <w:r w:rsidRPr="0066781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. </w:t>
      </w:r>
      <w:r w:rsidRPr="00667815">
        <w:rPr>
          <w:rFonts w:ascii="Times New Roman" w:hAnsi="Times New Roman" w:cs="Times New Roman"/>
          <w:sz w:val="24"/>
          <w:szCs w:val="24"/>
        </w:rPr>
        <w:t>Code</w:t>
      </w:r>
      <w:r w:rsidR="00667815" w:rsidRPr="00667815">
        <w:rPr>
          <w:rFonts w:ascii="Times New Roman" w:hAnsi="Times New Roman" w:cs="Times New Roman"/>
          <w:sz w:val="24"/>
          <w:szCs w:val="24"/>
        </w:rPr>
        <w:t>s used to build the Directed Acyclic Graphs (DAGs)</w:t>
      </w:r>
      <w:r w:rsidRPr="006678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616894" w14:textId="2187A933" w:rsidR="00676C93" w:rsidRPr="00933E68" w:rsidRDefault="00667815" w:rsidP="00831B87">
      <w:pPr>
        <w:spacing w:before="240"/>
        <w:rPr>
          <w:rFonts w:ascii="Times New Roman" w:hAnsi="Times New Roman" w:cs="Times New Roman"/>
          <w:i/>
          <w:iCs/>
          <w:sz w:val="24"/>
          <w:szCs w:val="24"/>
          <w:lang w:val="fr-CA"/>
        </w:rPr>
      </w:pPr>
      <w:r w:rsidRPr="00933E68">
        <w:rPr>
          <w:rFonts w:ascii="Times New Roman" w:hAnsi="Times New Roman" w:cs="Times New Roman"/>
          <w:i/>
          <w:iCs/>
          <w:sz w:val="24"/>
          <w:szCs w:val="24"/>
          <w:lang w:val="fr-CA"/>
        </w:rPr>
        <w:t>A. M</w:t>
      </w:r>
      <w:r w:rsidR="00676C93" w:rsidRPr="00933E68">
        <w:rPr>
          <w:rFonts w:ascii="Times New Roman" w:hAnsi="Times New Roman" w:cs="Times New Roman"/>
          <w:i/>
          <w:iCs/>
          <w:sz w:val="24"/>
          <w:szCs w:val="24"/>
          <w:lang w:val="fr-CA"/>
        </w:rPr>
        <w:t>uscle activation</w:t>
      </w:r>
      <w:r w:rsidRPr="00933E68">
        <w:rPr>
          <w:rFonts w:ascii="Times New Roman" w:hAnsi="Times New Roman" w:cs="Times New Roman"/>
          <w:i/>
          <w:iCs/>
          <w:sz w:val="24"/>
          <w:szCs w:val="24"/>
          <w:lang w:val="fr-CA"/>
        </w:rPr>
        <w:t xml:space="preserve"> DAG</w:t>
      </w:r>
    </w:p>
    <w:p w14:paraId="7AF5EB7A" w14:textId="77777777" w:rsidR="00676C93" w:rsidRPr="00D84C57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D84C57">
        <w:rPr>
          <w:rFonts w:ascii="Times New Roman" w:hAnsi="Times New Roman" w:cs="Times New Roman"/>
          <w:sz w:val="24"/>
          <w:szCs w:val="24"/>
          <w:lang w:val="fr-CA"/>
        </w:rPr>
        <w:t>dag {</w:t>
      </w:r>
    </w:p>
    <w:p w14:paraId="47578EF2" w14:textId="77777777" w:rsidR="00676C93" w:rsidRPr="00D84C57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D84C57">
        <w:rPr>
          <w:rFonts w:ascii="Times New Roman" w:hAnsi="Times New Roman" w:cs="Times New Roman"/>
          <w:sz w:val="24"/>
          <w:szCs w:val="24"/>
          <w:lang w:val="fr-CA"/>
        </w:rPr>
        <w:t>bb="-4.086,-4.623,4.671,3.658"</w:t>
      </w:r>
    </w:p>
    <w:p w14:paraId="0513BBD9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Baseline disability" [pos="3.004,1.512"]</w:t>
      </w:r>
    </w:p>
    <w:p w14:paraId="611A36D1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Long-term pain" [outcome,pos="3.500,-2.239"]</w:t>
      </w:r>
    </w:p>
    <w:p w14:paraId="45B5D89A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Muscle activation" [exposure,pos="1.424,2.243"]</w:t>
      </w:r>
    </w:p>
    <w:p w14:paraId="6C435C44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 sensitivity" [pos="2.175,-3.860"]</w:t>
      </w:r>
    </w:p>
    <w:p w14:paraId="6F37921D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-related fear" [pos="-0.011,2.339"]</w:t>
      </w:r>
    </w:p>
    <w:p w14:paraId="41ED54A7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Self-efficacy" [pos="-1.480,1.926"]</w:t>
      </w:r>
    </w:p>
    <w:p w14:paraId="48D556B8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[pos="-2.297,-0.125"]</w:t>
      </w:r>
    </w:p>
    <w:p w14:paraId="3B6CB8B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BMI [pos="3.644,-0.490"]</w:t>
      </w:r>
    </w:p>
    <w:p w14:paraId="54F65510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Catastrophizing [pos="-2.286,-1.969"]</w:t>
      </w:r>
    </w:p>
    <w:p w14:paraId="092A1CD5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ex [pos="-1.524,-3.129"]</w:t>
      </w:r>
    </w:p>
    <w:p w14:paraId="2FA0DEF0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moking [pos="-0.144,-4.083"]</w:t>
      </w:r>
    </w:p>
    <w:p w14:paraId="4995629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Baseline disability" -&gt; "Long-term pain"</w:t>
      </w:r>
    </w:p>
    <w:p w14:paraId="02F35C86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Baseline disability" -&gt; "Muscle activation"</w:t>
      </w:r>
    </w:p>
    <w:p w14:paraId="4D314038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Muscle activation" -&gt; "Long-term pain"</w:t>
      </w:r>
    </w:p>
    <w:p w14:paraId="75797F6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 sensitivity" -&gt; "Baseline disability"</w:t>
      </w:r>
    </w:p>
    <w:p w14:paraId="5118B7AE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 sensitivity" -&gt; "Long-term pain"</w:t>
      </w:r>
    </w:p>
    <w:p w14:paraId="3C4B6966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 sensitivity" -&gt; "Muscle activation"</w:t>
      </w:r>
    </w:p>
    <w:p w14:paraId="34174A11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-related fear" -&gt; "Long-term pain"</w:t>
      </w:r>
    </w:p>
    <w:p w14:paraId="7C814A1C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-related fear" -&gt; "Muscle activation"</w:t>
      </w:r>
    </w:p>
    <w:p w14:paraId="07050F8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Pain-related fear" -&gt; "Pain sensitivity"</w:t>
      </w:r>
    </w:p>
    <w:p w14:paraId="6830A11A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Self-efficacy" -&gt; "Baseline disability"</w:t>
      </w:r>
    </w:p>
    <w:p w14:paraId="2CA14919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"Self-efficacy" -&gt; "Long-term pain"</w:t>
      </w:r>
    </w:p>
    <w:p w14:paraId="427E1814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Baseline disability"</w:t>
      </w:r>
    </w:p>
    <w:p w14:paraId="7A6E827E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Long-term pain"</w:t>
      </w:r>
    </w:p>
    <w:p w14:paraId="7C9103B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Muscle activation"</w:t>
      </w:r>
    </w:p>
    <w:p w14:paraId="6247C178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Pain sensitivity"</w:t>
      </w:r>
    </w:p>
    <w:p w14:paraId="75D5F188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Pain-related fear"</w:t>
      </w:r>
    </w:p>
    <w:p w14:paraId="2B9FDF8D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"Self-efficacy"</w:t>
      </w:r>
    </w:p>
    <w:p w14:paraId="2F4FE27D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BMI</w:t>
      </w:r>
    </w:p>
    <w:p w14:paraId="26B0AD14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Catastrophizing</w:t>
      </w:r>
    </w:p>
    <w:p w14:paraId="62EC9FAC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Age -&gt; Smoking</w:t>
      </w:r>
    </w:p>
    <w:p w14:paraId="2AB6674C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BMI -&gt; "Baseline disability"</w:t>
      </w:r>
    </w:p>
    <w:p w14:paraId="32A591F9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BMI -&gt; "Long-term pain"</w:t>
      </w:r>
    </w:p>
    <w:p w14:paraId="14DDBC40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BMI -&gt; "Muscle activation"</w:t>
      </w:r>
    </w:p>
    <w:p w14:paraId="198B9EF8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Catastrophizing -&gt; "Long-term pain"</w:t>
      </w:r>
    </w:p>
    <w:p w14:paraId="1C5E6105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Catastrophizing -&gt; "Muscle activation"</w:t>
      </w:r>
    </w:p>
    <w:p w14:paraId="6BBCB6E2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Catastrophizing -&gt; "Pain sensitivity"</w:t>
      </w:r>
    </w:p>
    <w:p w14:paraId="41C0F38A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Catastrophizing -&gt; "Pain-related fear"</w:t>
      </w:r>
    </w:p>
    <w:p w14:paraId="224BBD4A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ex -&gt; "Long-term pain"</w:t>
      </w:r>
    </w:p>
    <w:p w14:paraId="4EA996A6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ex -&gt; "Muscle activation"</w:t>
      </w:r>
    </w:p>
    <w:p w14:paraId="5B05452E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ex -&gt; "Pain sensitivity"</w:t>
      </w:r>
    </w:p>
    <w:p w14:paraId="743BDE9C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lastRenderedPageBreak/>
        <w:t>Sex -&gt; BMI</w:t>
      </w:r>
    </w:p>
    <w:p w14:paraId="37D7EBE7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ex -&gt; Smoking</w:t>
      </w:r>
    </w:p>
    <w:p w14:paraId="7181BFAD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moking -&gt; "Baseline disability"</w:t>
      </w:r>
    </w:p>
    <w:p w14:paraId="19A349FC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moking -&gt; "Long-term pain"</w:t>
      </w:r>
    </w:p>
    <w:p w14:paraId="2859FF06" w14:textId="77777777" w:rsidR="00676C93" w:rsidRPr="00E51741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1741">
        <w:rPr>
          <w:rFonts w:ascii="Times New Roman" w:hAnsi="Times New Roman" w:cs="Times New Roman"/>
          <w:sz w:val="24"/>
          <w:szCs w:val="24"/>
        </w:rPr>
        <w:t>Smoking -&gt; "Pain sensitivity"</w:t>
      </w:r>
    </w:p>
    <w:p w14:paraId="1F993EAE" w14:textId="77777777" w:rsidR="00676C93" w:rsidRPr="00D84C57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4C57">
        <w:rPr>
          <w:rFonts w:ascii="Times New Roman" w:hAnsi="Times New Roman" w:cs="Times New Roman"/>
          <w:sz w:val="24"/>
          <w:szCs w:val="24"/>
        </w:rPr>
        <w:t>Smoking -&gt; BMI</w:t>
      </w:r>
    </w:p>
    <w:p w14:paraId="55066736" w14:textId="77777777" w:rsidR="00676C93" w:rsidRPr="00D84C57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4C57">
        <w:rPr>
          <w:rFonts w:ascii="Times New Roman" w:hAnsi="Times New Roman" w:cs="Times New Roman"/>
          <w:sz w:val="24"/>
          <w:szCs w:val="24"/>
        </w:rPr>
        <w:t>}</w:t>
      </w:r>
    </w:p>
    <w:p w14:paraId="71B25FD3" w14:textId="77777777" w:rsidR="00676C93" w:rsidRPr="00FE40A3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CD22E4" w14:textId="0598B773" w:rsidR="00676C93" w:rsidRPr="00831B87" w:rsidRDefault="00667815" w:rsidP="00831B8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33E68">
        <w:rPr>
          <w:rFonts w:ascii="Times New Roman" w:hAnsi="Times New Roman" w:cs="Times New Roman"/>
          <w:i/>
          <w:iCs/>
          <w:sz w:val="24"/>
          <w:szCs w:val="24"/>
        </w:rPr>
        <w:t>B. Pain</w:t>
      </w:r>
      <w:r w:rsidR="00676C93" w:rsidRPr="00933E68">
        <w:rPr>
          <w:rFonts w:ascii="Times New Roman" w:hAnsi="Times New Roman" w:cs="Times New Roman"/>
          <w:i/>
          <w:iCs/>
          <w:sz w:val="24"/>
          <w:szCs w:val="24"/>
        </w:rPr>
        <w:t xml:space="preserve"> sensitivity</w:t>
      </w:r>
      <w:r w:rsidRPr="00933E68">
        <w:rPr>
          <w:rFonts w:ascii="Times New Roman" w:hAnsi="Times New Roman" w:cs="Times New Roman"/>
          <w:i/>
          <w:iCs/>
          <w:sz w:val="24"/>
          <w:szCs w:val="24"/>
        </w:rPr>
        <w:t xml:space="preserve"> DAG</w:t>
      </w:r>
    </w:p>
    <w:p w14:paraId="2BC06AE2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dag {</w:t>
      </w:r>
    </w:p>
    <w:p w14:paraId="0FD122DE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bb="-4.086,-4.623,4.671,3.658"</w:t>
      </w:r>
    </w:p>
    <w:p w14:paraId="65334C0E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Baseline disability" [pos="3.004,1.512"]</w:t>
      </w:r>
    </w:p>
    <w:p w14:paraId="7BF991C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Long-term pain" [outcome,pos="3.500,-2.239"]</w:t>
      </w:r>
    </w:p>
    <w:p w14:paraId="305A26DB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 sensitivity" [exposure,pos="2.175,-3.860"]</w:t>
      </w:r>
    </w:p>
    <w:p w14:paraId="0D9175CE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-related fear" [pos="1.469,2.529"]</w:t>
      </w:r>
    </w:p>
    <w:p w14:paraId="206115F0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Self-efficacy" [pos="-0.939,1.957"]</w:t>
      </w:r>
    </w:p>
    <w:p w14:paraId="4793513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[pos="-2.297,-0.125"]</w:t>
      </w:r>
    </w:p>
    <w:p w14:paraId="799F40DB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BMI [pos="3.644,-0.490"]</w:t>
      </w:r>
    </w:p>
    <w:p w14:paraId="6D881342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Catastrophizing [pos="-2.286,-1.969"]</w:t>
      </w:r>
    </w:p>
    <w:p w14:paraId="1857B501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ex [pos="-1.524,-3.129"]</w:t>
      </w:r>
    </w:p>
    <w:p w14:paraId="77C79BBC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moking [pos="-0.144,-4.083"]</w:t>
      </w:r>
    </w:p>
    <w:p w14:paraId="3FAE7A3A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Baseline disability" -&gt; "Long-term pain"</w:t>
      </w:r>
    </w:p>
    <w:p w14:paraId="2393D186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 sensitivity" -&gt; "Baseline disability"</w:t>
      </w:r>
    </w:p>
    <w:p w14:paraId="78D9BBF9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 sensitivity" -&gt; "Long-term pain"</w:t>
      </w:r>
    </w:p>
    <w:p w14:paraId="540D256F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-related fear" -&gt; "Long-term pain"</w:t>
      </w:r>
    </w:p>
    <w:p w14:paraId="1761F568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Pain-related fear" -&gt; "Pain sensitivity"</w:t>
      </w:r>
    </w:p>
    <w:p w14:paraId="241067B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Self-efficacy" -&gt; "Baseline disability"</w:t>
      </w:r>
    </w:p>
    <w:p w14:paraId="246744D3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"Self-efficacy" -&gt; "Long-term pain"</w:t>
      </w:r>
    </w:p>
    <w:p w14:paraId="28C823BA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"Baseline disability"</w:t>
      </w:r>
    </w:p>
    <w:p w14:paraId="210F5E94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"Long-term pain"</w:t>
      </w:r>
    </w:p>
    <w:p w14:paraId="65AC1C98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"Pain sensitivity"</w:t>
      </w:r>
    </w:p>
    <w:p w14:paraId="16D1E257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"Pain-related fear"</w:t>
      </w:r>
    </w:p>
    <w:p w14:paraId="0CE4E56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"Self-efficacy"</w:t>
      </w:r>
    </w:p>
    <w:p w14:paraId="44411999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BMI</w:t>
      </w:r>
    </w:p>
    <w:p w14:paraId="107FEE7B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Catastrophizing</w:t>
      </w:r>
    </w:p>
    <w:p w14:paraId="16ECADBE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Age -&gt; Smoking</w:t>
      </w:r>
    </w:p>
    <w:p w14:paraId="10D20953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BMI -&gt; "Baseline disability"</w:t>
      </w:r>
    </w:p>
    <w:p w14:paraId="64BC6A93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BMI -&gt; "Long-term pain"</w:t>
      </w:r>
    </w:p>
    <w:p w14:paraId="2B5176CD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Catastrophizing -&gt; "Long-term pain"</w:t>
      </w:r>
    </w:p>
    <w:p w14:paraId="6F475170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Catastrophizing -&gt; "Pain sensitivity"</w:t>
      </w:r>
    </w:p>
    <w:p w14:paraId="1E0C340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Catastrophizing -&gt; "Pain-related fear"</w:t>
      </w:r>
    </w:p>
    <w:p w14:paraId="553460E2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ex -&gt; "Long-term pain"</w:t>
      </w:r>
    </w:p>
    <w:p w14:paraId="5575995D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ex -&gt; "Pain sensitivity"</w:t>
      </w:r>
    </w:p>
    <w:p w14:paraId="1B8967C5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ex -&gt; BMI</w:t>
      </w:r>
    </w:p>
    <w:p w14:paraId="015EA206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ex -&gt; Smoking</w:t>
      </w:r>
    </w:p>
    <w:p w14:paraId="267A6F29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moking -&gt; "Baseline disability"</w:t>
      </w:r>
    </w:p>
    <w:p w14:paraId="42074D77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lastRenderedPageBreak/>
        <w:t>Smoking -&gt; "Long-term pain"</w:t>
      </w:r>
    </w:p>
    <w:p w14:paraId="2D339DD8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moking -&gt; "Pain sensitivity"</w:t>
      </w:r>
    </w:p>
    <w:p w14:paraId="303B2DE7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Smoking -&gt; BMI</w:t>
      </w:r>
    </w:p>
    <w:p w14:paraId="695CC6DD" w14:textId="77777777" w:rsidR="00676C93" w:rsidRPr="007F35EF" w:rsidRDefault="00676C93" w:rsidP="00676C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35EF">
        <w:rPr>
          <w:rFonts w:ascii="Times New Roman" w:hAnsi="Times New Roman" w:cs="Times New Roman"/>
          <w:sz w:val="24"/>
          <w:szCs w:val="24"/>
        </w:rPr>
        <w:t>}</w:t>
      </w:r>
    </w:p>
    <w:p w14:paraId="16207DC1" w14:textId="77777777" w:rsidR="00712388" w:rsidRDefault="00712388"/>
    <w:sectPr w:rsidR="00712388" w:rsidSect="00FA6D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EB"/>
    <w:rsid w:val="006611BC"/>
    <w:rsid w:val="00667815"/>
    <w:rsid w:val="00676C93"/>
    <w:rsid w:val="00712388"/>
    <w:rsid w:val="00831B87"/>
    <w:rsid w:val="008444EB"/>
    <w:rsid w:val="00933E68"/>
    <w:rsid w:val="00A3206C"/>
    <w:rsid w:val="00C81953"/>
    <w:rsid w:val="00F03318"/>
    <w:rsid w:val="00FA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4CDE3"/>
  <w15:chartTrackingRefBased/>
  <w15:docId w15:val="{F43393FA-5876-4464-9049-5FC8E32D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C93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844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4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4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4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4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4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4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4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444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8444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8444E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8444E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8444EB"/>
    <w:rPr>
      <w:rFonts w:eastAsiaTheme="majorEastAsia" w:cstheme="majorBidi"/>
      <w:color w:val="0F4761" w:themeColor="accent1" w:themeShade="B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8444E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8444EB"/>
    <w:rPr>
      <w:rFonts w:eastAsiaTheme="majorEastAsia" w:cstheme="majorBidi"/>
      <w:color w:val="595959" w:themeColor="text1" w:themeTint="A6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8444E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8444EB"/>
    <w:rPr>
      <w:rFonts w:eastAsiaTheme="majorEastAsia" w:cstheme="majorBidi"/>
      <w:color w:val="272727" w:themeColor="text1" w:themeTint="D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844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44E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44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444E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84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44EB"/>
    <w:rPr>
      <w:i/>
      <w:iCs/>
      <w:color w:val="404040" w:themeColor="text1" w:themeTint="BF"/>
      <w:lang w:val="en-CA"/>
    </w:rPr>
  </w:style>
  <w:style w:type="paragraph" w:styleId="Paragraphedeliste">
    <w:name w:val="List Paragraph"/>
    <w:basedOn w:val="Normal"/>
    <w:uiPriority w:val="34"/>
    <w:qFormat/>
    <w:rsid w:val="008444E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444E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44EB"/>
    <w:rPr>
      <w:i/>
      <w:iCs/>
      <w:color w:val="0F4761" w:themeColor="accent1" w:themeShade="BF"/>
      <w:lang w:val="en-CA"/>
    </w:rPr>
  </w:style>
  <w:style w:type="character" w:styleId="Rfrenceintense">
    <w:name w:val="Intense Reference"/>
    <w:basedOn w:val="Policepardfaut"/>
    <w:uiPriority w:val="32"/>
    <w:qFormat/>
    <w:rsid w:val="008444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5</Words>
  <Characters>2538</Characters>
  <Application>Microsoft Office Word</Application>
  <DocSecurity>0</DocSecurity>
  <Lines>95</Lines>
  <Paragraphs>94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ôté-Picard</dc:creator>
  <cp:keywords/>
  <dc:description/>
  <cp:lastModifiedBy>Claudia Côté-Picard</cp:lastModifiedBy>
  <cp:revision>5</cp:revision>
  <dcterms:created xsi:type="dcterms:W3CDTF">2026-03-22T17:37:00Z</dcterms:created>
  <dcterms:modified xsi:type="dcterms:W3CDTF">2026-03-22T17:40:00Z</dcterms:modified>
</cp:coreProperties>
</file>